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2E412" w14:textId="221445C8" w:rsidR="00B83EB3" w:rsidRDefault="00B83EB3"/>
    <w:p w14:paraId="09766F4F" w14:textId="5E61B8FE" w:rsidR="00B83EB3" w:rsidRPr="009B0D6D" w:rsidRDefault="00B83EB3" w:rsidP="003524D6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9B0D6D">
        <w:rPr>
          <w:rFonts w:asciiTheme="majorBidi" w:hAnsiTheme="majorBidi" w:cstheme="majorBidi"/>
          <w:b/>
          <w:bCs/>
          <w:sz w:val="20"/>
          <w:szCs w:val="20"/>
        </w:rPr>
        <w:t>Supplementary table (S3):  Fold change data of the studied micro RNA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260"/>
        <w:gridCol w:w="1260"/>
        <w:gridCol w:w="2250"/>
        <w:gridCol w:w="2250"/>
      </w:tblGrid>
      <w:tr w:rsidR="00B83EB3" w14:paraId="33B51673" w14:textId="77777777" w:rsidTr="003524D6">
        <w:tc>
          <w:tcPr>
            <w:tcW w:w="1705" w:type="dxa"/>
          </w:tcPr>
          <w:p w14:paraId="4CFCE613" w14:textId="580C35E7" w:rsidR="00B83EB3" w:rsidRPr="009B0D6D" w:rsidRDefault="00B83EB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260" w:type="dxa"/>
          </w:tcPr>
          <w:p w14:paraId="1D134EAE" w14:textId="526A910D" w:rsidR="00B83EB3" w:rsidRPr="009B0D6D" w:rsidRDefault="00B83EB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iR-222-3p </w:t>
            </w:r>
          </w:p>
        </w:tc>
        <w:tc>
          <w:tcPr>
            <w:tcW w:w="1260" w:type="dxa"/>
          </w:tcPr>
          <w:p w14:paraId="08BE32A5" w14:textId="2D2B9135" w:rsidR="00B83EB3" w:rsidRPr="009B0D6D" w:rsidRDefault="00B83EB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-26b-5p</w:t>
            </w:r>
          </w:p>
        </w:tc>
        <w:tc>
          <w:tcPr>
            <w:tcW w:w="2250" w:type="dxa"/>
          </w:tcPr>
          <w:p w14:paraId="03A997B9" w14:textId="48D36AAC" w:rsidR="00B83EB3" w:rsidRPr="009B0D6D" w:rsidRDefault="00B83EB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V-miR-BHRF1-2-5p</w:t>
            </w:r>
          </w:p>
        </w:tc>
        <w:tc>
          <w:tcPr>
            <w:tcW w:w="2250" w:type="dxa"/>
          </w:tcPr>
          <w:p w14:paraId="1C2E3507" w14:textId="14FA7CEF" w:rsidR="00B83EB3" w:rsidRPr="009B0D6D" w:rsidRDefault="00B83EB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V-miR-BHRF1-2-3p</w:t>
            </w:r>
          </w:p>
        </w:tc>
      </w:tr>
      <w:tr w:rsidR="00B83EB3" w14:paraId="4E1BDDE8" w14:textId="77777777" w:rsidTr="003524D6">
        <w:tc>
          <w:tcPr>
            <w:tcW w:w="1705" w:type="dxa"/>
          </w:tcPr>
          <w:p w14:paraId="452B0980" w14:textId="5ACAD0D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F185788" w14:textId="3F8A988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03E2C2B1" w14:textId="663705E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2D53C250" w14:textId="38C4CD3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.348</w:t>
            </w:r>
          </w:p>
        </w:tc>
        <w:tc>
          <w:tcPr>
            <w:tcW w:w="2250" w:type="dxa"/>
          </w:tcPr>
          <w:p w14:paraId="015251E1" w14:textId="2A01902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151498D1" w14:textId="77777777" w:rsidTr="003524D6">
        <w:tc>
          <w:tcPr>
            <w:tcW w:w="1705" w:type="dxa"/>
          </w:tcPr>
          <w:p w14:paraId="1E1CFDD4" w14:textId="31BAB4A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59426636" w14:textId="430B872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358084C" w14:textId="58BA76B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43432DEA" w14:textId="31AD041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4.2165</w:t>
            </w:r>
          </w:p>
        </w:tc>
        <w:tc>
          <w:tcPr>
            <w:tcW w:w="2250" w:type="dxa"/>
          </w:tcPr>
          <w:p w14:paraId="03454FD7" w14:textId="05B1E960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08BD0F30" w14:textId="77777777" w:rsidTr="003524D6">
        <w:tc>
          <w:tcPr>
            <w:tcW w:w="1705" w:type="dxa"/>
          </w:tcPr>
          <w:p w14:paraId="523735C3" w14:textId="2853C80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B164E49" w14:textId="2C4BED6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1C61533" w14:textId="029B041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7727EE5C" w14:textId="0A75D6E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54.285</w:t>
            </w:r>
          </w:p>
        </w:tc>
        <w:tc>
          <w:tcPr>
            <w:tcW w:w="2250" w:type="dxa"/>
          </w:tcPr>
          <w:p w14:paraId="51F03F66" w14:textId="07B7EF9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4518BEC3" w14:textId="77777777" w:rsidTr="003524D6">
        <w:tc>
          <w:tcPr>
            <w:tcW w:w="1705" w:type="dxa"/>
          </w:tcPr>
          <w:p w14:paraId="57FC63D3" w14:textId="579F1F7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88E891F" w14:textId="77DE8DC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F2F1A37" w14:textId="3753BC4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2D0D9369" w14:textId="4517AA6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.193</w:t>
            </w:r>
          </w:p>
        </w:tc>
        <w:tc>
          <w:tcPr>
            <w:tcW w:w="2250" w:type="dxa"/>
          </w:tcPr>
          <w:p w14:paraId="7CDCFE67" w14:textId="350AAB2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6CF93469" w14:textId="77777777" w:rsidTr="003524D6">
        <w:tc>
          <w:tcPr>
            <w:tcW w:w="1705" w:type="dxa"/>
          </w:tcPr>
          <w:p w14:paraId="615B16BB" w14:textId="0E88030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7E83E03E" w14:textId="2FF13E6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43EA256" w14:textId="690DF12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11E681CE" w14:textId="0BAEF76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 xml:space="preserve">0.936 </w:t>
            </w:r>
          </w:p>
        </w:tc>
        <w:tc>
          <w:tcPr>
            <w:tcW w:w="2250" w:type="dxa"/>
          </w:tcPr>
          <w:p w14:paraId="530E7707" w14:textId="5694FD2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49CA71FE" w14:textId="77777777" w:rsidTr="003524D6">
        <w:tc>
          <w:tcPr>
            <w:tcW w:w="1705" w:type="dxa"/>
          </w:tcPr>
          <w:p w14:paraId="2F5C9D6D" w14:textId="12E9371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0F102D0D" w14:textId="18D04EA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1260" w:type="dxa"/>
          </w:tcPr>
          <w:p w14:paraId="7A9D0603" w14:textId="57072C9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79</w:t>
            </w:r>
          </w:p>
        </w:tc>
        <w:tc>
          <w:tcPr>
            <w:tcW w:w="2250" w:type="dxa"/>
          </w:tcPr>
          <w:p w14:paraId="74FCAD6D" w14:textId="2F5DB24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65</w:t>
            </w:r>
          </w:p>
        </w:tc>
        <w:tc>
          <w:tcPr>
            <w:tcW w:w="2250" w:type="dxa"/>
          </w:tcPr>
          <w:p w14:paraId="1C96370B" w14:textId="2E5E272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0550A520" w14:textId="77777777" w:rsidTr="003524D6">
        <w:tc>
          <w:tcPr>
            <w:tcW w:w="1705" w:type="dxa"/>
          </w:tcPr>
          <w:p w14:paraId="768404AC" w14:textId="17F2C6B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0" w:type="dxa"/>
          </w:tcPr>
          <w:p w14:paraId="41B42DCD" w14:textId="2C02269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1260" w:type="dxa"/>
          </w:tcPr>
          <w:p w14:paraId="384DD9EE" w14:textId="054EDF8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250" w:type="dxa"/>
          </w:tcPr>
          <w:p w14:paraId="1DAE4BBE" w14:textId="1DC69DA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236</w:t>
            </w:r>
          </w:p>
        </w:tc>
        <w:tc>
          <w:tcPr>
            <w:tcW w:w="2250" w:type="dxa"/>
          </w:tcPr>
          <w:p w14:paraId="429C680D" w14:textId="6A5A71D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2BD53856" w14:textId="77777777" w:rsidTr="003524D6">
        <w:tc>
          <w:tcPr>
            <w:tcW w:w="1705" w:type="dxa"/>
          </w:tcPr>
          <w:p w14:paraId="4096E3C0" w14:textId="57BD58A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0" w:type="dxa"/>
          </w:tcPr>
          <w:p w14:paraId="77AC1D54" w14:textId="77ACD28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260" w:type="dxa"/>
          </w:tcPr>
          <w:p w14:paraId="20EE24E4" w14:textId="245D81A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2250" w:type="dxa"/>
          </w:tcPr>
          <w:p w14:paraId="6B09FE97" w14:textId="2202C61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119</w:t>
            </w:r>
          </w:p>
        </w:tc>
        <w:tc>
          <w:tcPr>
            <w:tcW w:w="2250" w:type="dxa"/>
          </w:tcPr>
          <w:p w14:paraId="7978D6CC" w14:textId="2ACDE44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548BD1BB" w14:textId="77777777" w:rsidTr="003524D6">
        <w:tc>
          <w:tcPr>
            <w:tcW w:w="1705" w:type="dxa"/>
          </w:tcPr>
          <w:p w14:paraId="179448D3" w14:textId="15FDFAA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2EBA8D3C" w14:textId="3CC0036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5C914AF" w14:textId="637442E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4E2B47E7" w14:textId="29E0614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1.922</w:t>
            </w:r>
          </w:p>
        </w:tc>
        <w:tc>
          <w:tcPr>
            <w:tcW w:w="2250" w:type="dxa"/>
          </w:tcPr>
          <w:p w14:paraId="6D7249F3" w14:textId="35C2B89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</w:tc>
      </w:tr>
      <w:tr w:rsidR="00B83EB3" w14:paraId="1F20F245" w14:textId="77777777" w:rsidTr="003524D6">
        <w:tc>
          <w:tcPr>
            <w:tcW w:w="1705" w:type="dxa"/>
          </w:tcPr>
          <w:p w14:paraId="2CEEF18A" w14:textId="5753BEB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65B50CBA" w14:textId="39485E6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260" w:type="dxa"/>
          </w:tcPr>
          <w:p w14:paraId="6DB6345A" w14:textId="0D734B5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  <w:bookmarkStart w:id="0" w:name="_GoBack"/>
            <w:bookmarkEnd w:id="0"/>
          </w:p>
        </w:tc>
        <w:tc>
          <w:tcPr>
            <w:tcW w:w="2250" w:type="dxa"/>
          </w:tcPr>
          <w:p w14:paraId="02035969" w14:textId="40E4099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035</w:t>
            </w:r>
          </w:p>
        </w:tc>
        <w:tc>
          <w:tcPr>
            <w:tcW w:w="2250" w:type="dxa"/>
          </w:tcPr>
          <w:p w14:paraId="5589B63C" w14:textId="33BDE56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4A2B2EAC" w14:textId="77777777" w:rsidTr="003524D6">
        <w:tc>
          <w:tcPr>
            <w:tcW w:w="1705" w:type="dxa"/>
          </w:tcPr>
          <w:p w14:paraId="2F4DCA5D" w14:textId="7564533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60" w:type="dxa"/>
          </w:tcPr>
          <w:p w14:paraId="5659148C" w14:textId="28598B0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27612A1" w14:textId="6679990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76B5872C" w14:textId="68C167A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71.283</w:t>
            </w:r>
          </w:p>
        </w:tc>
        <w:tc>
          <w:tcPr>
            <w:tcW w:w="2250" w:type="dxa"/>
          </w:tcPr>
          <w:p w14:paraId="2D0F9746" w14:textId="5500521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B83EB3" w14:paraId="5A1B8CE4" w14:textId="77777777" w:rsidTr="003524D6">
        <w:tc>
          <w:tcPr>
            <w:tcW w:w="1705" w:type="dxa"/>
          </w:tcPr>
          <w:p w14:paraId="0C2449C7" w14:textId="5A2743A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260" w:type="dxa"/>
          </w:tcPr>
          <w:p w14:paraId="672F0320" w14:textId="0E37529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197C66F" w14:textId="61F07CB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06A441B5" w14:textId="35A7DE4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.745</w:t>
            </w:r>
          </w:p>
        </w:tc>
        <w:tc>
          <w:tcPr>
            <w:tcW w:w="2250" w:type="dxa"/>
          </w:tcPr>
          <w:p w14:paraId="667964C3" w14:textId="54F43EE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456</w:t>
            </w:r>
          </w:p>
        </w:tc>
      </w:tr>
      <w:tr w:rsidR="00B83EB3" w14:paraId="4AE02A01" w14:textId="77777777" w:rsidTr="003524D6">
        <w:tc>
          <w:tcPr>
            <w:tcW w:w="1705" w:type="dxa"/>
          </w:tcPr>
          <w:p w14:paraId="76690682" w14:textId="70F918B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362B9E44" w14:textId="7B67B2B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263660D" w14:textId="61EDEDF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7A4EE845" w14:textId="4F1DBD6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5.632</w:t>
            </w:r>
          </w:p>
        </w:tc>
        <w:tc>
          <w:tcPr>
            <w:tcW w:w="2250" w:type="dxa"/>
          </w:tcPr>
          <w:p w14:paraId="4031A051" w14:textId="4913ABA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6FCF50E5" w14:textId="77777777" w:rsidTr="003524D6">
        <w:tc>
          <w:tcPr>
            <w:tcW w:w="1705" w:type="dxa"/>
          </w:tcPr>
          <w:p w14:paraId="10259214" w14:textId="6295DA7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260" w:type="dxa"/>
          </w:tcPr>
          <w:p w14:paraId="0C61C510" w14:textId="5440AE4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DD1B3D8" w14:textId="7FCE38D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10ED2A12" w14:textId="46B9B44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2250" w:type="dxa"/>
          </w:tcPr>
          <w:p w14:paraId="7573A008" w14:textId="33643E2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642D4A50" w14:textId="77777777" w:rsidTr="003524D6">
        <w:tc>
          <w:tcPr>
            <w:tcW w:w="1705" w:type="dxa"/>
          </w:tcPr>
          <w:p w14:paraId="07610A74" w14:textId="5E36038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14:paraId="30DAAFD3" w14:textId="506A23C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0980785" w14:textId="2567D82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7365594C" w14:textId="61E38D1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76.665</w:t>
            </w:r>
          </w:p>
        </w:tc>
        <w:tc>
          <w:tcPr>
            <w:tcW w:w="2250" w:type="dxa"/>
          </w:tcPr>
          <w:p w14:paraId="121FAC9A" w14:textId="0F7354D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213</w:t>
            </w:r>
          </w:p>
        </w:tc>
      </w:tr>
      <w:tr w:rsidR="00B83EB3" w14:paraId="459CCF4E" w14:textId="77777777" w:rsidTr="003524D6">
        <w:tc>
          <w:tcPr>
            <w:tcW w:w="1705" w:type="dxa"/>
          </w:tcPr>
          <w:p w14:paraId="0D9A4BE0" w14:textId="1E53106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260" w:type="dxa"/>
          </w:tcPr>
          <w:p w14:paraId="735D9814" w14:textId="3DD9C54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1260" w:type="dxa"/>
          </w:tcPr>
          <w:p w14:paraId="68A030F2" w14:textId="30D0076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2250" w:type="dxa"/>
          </w:tcPr>
          <w:p w14:paraId="6482B384" w14:textId="6785C6D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99.2588</w:t>
            </w:r>
          </w:p>
        </w:tc>
        <w:tc>
          <w:tcPr>
            <w:tcW w:w="2250" w:type="dxa"/>
          </w:tcPr>
          <w:p w14:paraId="052DB59C" w14:textId="6FD7BB7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754</w:t>
            </w:r>
          </w:p>
        </w:tc>
      </w:tr>
      <w:tr w:rsidR="00B83EB3" w14:paraId="0F4EFE50" w14:textId="77777777" w:rsidTr="003524D6">
        <w:tc>
          <w:tcPr>
            <w:tcW w:w="1705" w:type="dxa"/>
          </w:tcPr>
          <w:p w14:paraId="464B00B1" w14:textId="3161850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46665400" w14:textId="66714A6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EB16BB3" w14:textId="747E414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577D9ADA" w14:textId="6A2DAFC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85</w:t>
            </w:r>
          </w:p>
        </w:tc>
        <w:tc>
          <w:tcPr>
            <w:tcW w:w="2250" w:type="dxa"/>
          </w:tcPr>
          <w:p w14:paraId="08AA7B75" w14:textId="4EBCFD9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45620E38" w14:textId="77777777" w:rsidTr="003524D6">
        <w:tc>
          <w:tcPr>
            <w:tcW w:w="1705" w:type="dxa"/>
          </w:tcPr>
          <w:p w14:paraId="4951668A" w14:textId="60646FB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52D78F4D" w14:textId="233FE13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2A16EA4" w14:textId="2A9B1C4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761E521B" w14:textId="6244F68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4.895</w:t>
            </w:r>
          </w:p>
        </w:tc>
        <w:tc>
          <w:tcPr>
            <w:tcW w:w="2250" w:type="dxa"/>
          </w:tcPr>
          <w:p w14:paraId="0440CF6C" w14:textId="376FD99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7DFD1514" w14:textId="77777777" w:rsidTr="003524D6">
        <w:tc>
          <w:tcPr>
            <w:tcW w:w="1705" w:type="dxa"/>
          </w:tcPr>
          <w:p w14:paraId="5F80D771" w14:textId="0D33B77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6CD5FCEA" w14:textId="64B0546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854884E" w14:textId="1B98C7C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0DFDF660" w14:textId="3F8C4610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69.43</w:t>
            </w:r>
          </w:p>
        </w:tc>
        <w:tc>
          <w:tcPr>
            <w:tcW w:w="2250" w:type="dxa"/>
          </w:tcPr>
          <w:p w14:paraId="62E172C7" w14:textId="259026E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606B20FA" w14:textId="77777777" w:rsidTr="003524D6">
        <w:tc>
          <w:tcPr>
            <w:tcW w:w="1705" w:type="dxa"/>
          </w:tcPr>
          <w:p w14:paraId="7B599FAE" w14:textId="29ED368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14:paraId="384FBE84" w14:textId="5BA391B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64C9283" w14:textId="4F34098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229D8D26" w14:textId="531F0F8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86.612</w:t>
            </w:r>
          </w:p>
        </w:tc>
        <w:tc>
          <w:tcPr>
            <w:tcW w:w="2250" w:type="dxa"/>
          </w:tcPr>
          <w:p w14:paraId="113CB151" w14:textId="5DF3D00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0B3F955E" w14:textId="77777777" w:rsidTr="003524D6">
        <w:tc>
          <w:tcPr>
            <w:tcW w:w="1705" w:type="dxa"/>
          </w:tcPr>
          <w:p w14:paraId="1E4EF3C8" w14:textId="20FB439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14:paraId="55EB105A" w14:textId="2D1A1B8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5DF3E96" w14:textId="1A5E9F1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5070DDED" w14:textId="3C9057D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425.348</w:t>
            </w:r>
          </w:p>
        </w:tc>
        <w:tc>
          <w:tcPr>
            <w:tcW w:w="2250" w:type="dxa"/>
          </w:tcPr>
          <w:p w14:paraId="14FEBA59" w14:textId="4DE478B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182</w:t>
            </w:r>
          </w:p>
        </w:tc>
      </w:tr>
      <w:tr w:rsidR="00B83EB3" w14:paraId="64143D41" w14:textId="77777777" w:rsidTr="003524D6">
        <w:tc>
          <w:tcPr>
            <w:tcW w:w="1705" w:type="dxa"/>
          </w:tcPr>
          <w:p w14:paraId="0133E22E" w14:textId="24D5DB6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260" w:type="dxa"/>
          </w:tcPr>
          <w:p w14:paraId="3E78BF00" w14:textId="5D9FFD0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94436FF" w14:textId="3B0B0D4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08FEAB55" w14:textId="3FB5A5A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5.838</w:t>
            </w:r>
          </w:p>
        </w:tc>
        <w:tc>
          <w:tcPr>
            <w:tcW w:w="2250" w:type="dxa"/>
          </w:tcPr>
          <w:p w14:paraId="2CFF956D" w14:textId="1429781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6D9CF227" w14:textId="77777777" w:rsidTr="003524D6">
        <w:tc>
          <w:tcPr>
            <w:tcW w:w="1705" w:type="dxa"/>
          </w:tcPr>
          <w:p w14:paraId="6BE60BD8" w14:textId="69C0016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260" w:type="dxa"/>
          </w:tcPr>
          <w:p w14:paraId="736141A5" w14:textId="5DBA418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75205199" w14:textId="32092C4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73E741C1" w14:textId="21F25C8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122.5</w:t>
            </w:r>
          </w:p>
        </w:tc>
        <w:tc>
          <w:tcPr>
            <w:tcW w:w="2250" w:type="dxa"/>
          </w:tcPr>
          <w:p w14:paraId="09D28DF7" w14:textId="2F0DA74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271</w:t>
            </w:r>
          </w:p>
        </w:tc>
      </w:tr>
      <w:tr w:rsidR="00B83EB3" w14:paraId="3433F68F" w14:textId="77777777" w:rsidTr="003524D6">
        <w:tc>
          <w:tcPr>
            <w:tcW w:w="1705" w:type="dxa"/>
          </w:tcPr>
          <w:p w14:paraId="6AF6116F" w14:textId="172252F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14:paraId="7D07CCC0" w14:textId="4D71491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F46E4A7" w14:textId="24F5085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4DBE9ABB" w14:textId="72DCCD4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340.336</w:t>
            </w:r>
          </w:p>
        </w:tc>
        <w:tc>
          <w:tcPr>
            <w:tcW w:w="2250" w:type="dxa"/>
          </w:tcPr>
          <w:p w14:paraId="2442DD63" w14:textId="7DADCD8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351</w:t>
            </w:r>
          </w:p>
        </w:tc>
      </w:tr>
      <w:tr w:rsidR="00B83EB3" w14:paraId="6E4C8573" w14:textId="77777777" w:rsidTr="003524D6">
        <w:tc>
          <w:tcPr>
            <w:tcW w:w="1705" w:type="dxa"/>
          </w:tcPr>
          <w:p w14:paraId="5A320382" w14:textId="1F1AC17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260" w:type="dxa"/>
          </w:tcPr>
          <w:p w14:paraId="4BBD8504" w14:textId="0E0DB7C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0A4CEC8" w14:textId="5B6CA0C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 xml:space="preserve">2.5 </w:t>
            </w:r>
          </w:p>
        </w:tc>
        <w:tc>
          <w:tcPr>
            <w:tcW w:w="2250" w:type="dxa"/>
          </w:tcPr>
          <w:p w14:paraId="0D9DB0D1" w14:textId="390C178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867</w:t>
            </w:r>
          </w:p>
        </w:tc>
        <w:tc>
          <w:tcPr>
            <w:tcW w:w="2250" w:type="dxa"/>
          </w:tcPr>
          <w:p w14:paraId="7594F373" w14:textId="360C9ED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07043A94" w14:textId="77777777" w:rsidTr="003524D6">
        <w:tc>
          <w:tcPr>
            <w:tcW w:w="1705" w:type="dxa"/>
          </w:tcPr>
          <w:p w14:paraId="106C5F3A" w14:textId="4CB4066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60" w:type="dxa"/>
          </w:tcPr>
          <w:p w14:paraId="288DEE5E" w14:textId="729B3767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260" w:type="dxa"/>
          </w:tcPr>
          <w:p w14:paraId="67FE4BC3" w14:textId="5FA7AB29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2250" w:type="dxa"/>
          </w:tcPr>
          <w:p w14:paraId="21AD59D9" w14:textId="5A0D4E8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.109</w:t>
            </w:r>
          </w:p>
        </w:tc>
        <w:tc>
          <w:tcPr>
            <w:tcW w:w="2250" w:type="dxa"/>
          </w:tcPr>
          <w:p w14:paraId="125CA3CA" w14:textId="5E05229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</w:tr>
      <w:tr w:rsidR="00B83EB3" w14:paraId="5E617E84" w14:textId="77777777" w:rsidTr="003524D6">
        <w:tc>
          <w:tcPr>
            <w:tcW w:w="1705" w:type="dxa"/>
          </w:tcPr>
          <w:p w14:paraId="3001CAD2" w14:textId="35FF062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260" w:type="dxa"/>
          </w:tcPr>
          <w:p w14:paraId="4FCE9675" w14:textId="47A964E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36EDAE0" w14:textId="18ECC79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0ECF8B16" w14:textId="0B233A6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7.578</w:t>
            </w:r>
          </w:p>
        </w:tc>
        <w:tc>
          <w:tcPr>
            <w:tcW w:w="2250" w:type="dxa"/>
          </w:tcPr>
          <w:p w14:paraId="4B1777F3" w14:textId="5CDD1A7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7B7A0535" w14:textId="77777777" w:rsidTr="003524D6">
        <w:tc>
          <w:tcPr>
            <w:tcW w:w="1705" w:type="dxa"/>
          </w:tcPr>
          <w:p w14:paraId="3493B0E3" w14:textId="5924F57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14:paraId="20F5BF3F" w14:textId="53552E7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1260" w:type="dxa"/>
          </w:tcPr>
          <w:p w14:paraId="0EB69201" w14:textId="0DE6BE0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2250" w:type="dxa"/>
          </w:tcPr>
          <w:p w14:paraId="0D0BFA19" w14:textId="4543C6C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  <w:tc>
          <w:tcPr>
            <w:tcW w:w="2250" w:type="dxa"/>
          </w:tcPr>
          <w:p w14:paraId="1F863A5F" w14:textId="5384107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111</w:t>
            </w:r>
          </w:p>
        </w:tc>
      </w:tr>
      <w:tr w:rsidR="00B83EB3" w14:paraId="332608C7" w14:textId="77777777" w:rsidTr="003524D6">
        <w:tc>
          <w:tcPr>
            <w:tcW w:w="1705" w:type="dxa"/>
          </w:tcPr>
          <w:p w14:paraId="33E8E7F7" w14:textId="3BE2B54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260" w:type="dxa"/>
          </w:tcPr>
          <w:p w14:paraId="0917B8C3" w14:textId="408489C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 xml:space="preserve">141.141 </w:t>
            </w:r>
          </w:p>
        </w:tc>
        <w:tc>
          <w:tcPr>
            <w:tcW w:w="1260" w:type="dxa"/>
          </w:tcPr>
          <w:p w14:paraId="6E17D5FF" w14:textId="6278737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23798A94" w14:textId="3B3667F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45.743</w:t>
            </w:r>
          </w:p>
        </w:tc>
        <w:tc>
          <w:tcPr>
            <w:tcW w:w="2250" w:type="dxa"/>
          </w:tcPr>
          <w:p w14:paraId="08C61BD2" w14:textId="3026FE1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3E6CD568" w14:textId="77777777" w:rsidTr="003524D6">
        <w:tc>
          <w:tcPr>
            <w:tcW w:w="1705" w:type="dxa"/>
          </w:tcPr>
          <w:p w14:paraId="7CC82624" w14:textId="4662387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260" w:type="dxa"/>
          </w:tcPr>
          <w:p w14:paraId="256C23FF" w14:textId="214C91A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3.122</w:t>
            </w:r>
          </w:p>
        </w:tc>
        <w:tc>
          <w:tcPr>
            <w:tcW w:w="1260" w:type="dxa"/>
          </w:tcPr>
          <w:p w14:paraId="40ADBD49" w14:textId="41F3453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64437694" w14:textId="57F0FE2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29.831</w:t>
            </w:r>
          </w:p>
        </w:tc>
        <w:tc>
          <w:tcPr>
            <w:tcW w:w="2250" w:type="dxa"/>
          </w:tcPr>
          <w:p w14:paraId="0B28FC89" w14:textId="62EEFA7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39EBF36D" w14:textId="77777777" w:rsidTr="003524D6">
        <w:tc>
          <w:tcPr>
            <w:tcW w:w="1705" w:type="dxa"/>
          </w:tcPr>
          <w:p w14:paraId="69B69A90" w14:textId="015D21B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1260" w:type="dxa"/>
          </w:tcPr>
          <w:p w14:paraId="1D54888A" w14:textId="6E19B3E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260" w:type="dxa"/>
          </w:tcPr>
          <w:p w14:paraId="4F06E422" w14:textId="2CB45CA0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566AC990" w14:textId="2881E010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50.861</w:t>
            </w:r>
          </w:p>
        </w:tc>
        <w:tc>
          <w:tcPr>
            <w:tcW w:w="2250" w:type="dxa"/>
          </w:tcPr>
          <w:p w14:paraId="59C371A7" w14:textId="050CA5D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7ABADDC0" w14:textId="77777777" w:rsidTr="003524D6">
        <w:tc>
          <w:tcPr>
            <w:tcW w:w="1705" w:type="dxa"/>
          </w:tcPr>
          <w:p w14:paraId="314194E3" w14:textId="054D256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260" w:type="dxa"/>
          </w:tcPr>
          <w:p w14:paraId="3BF99FFB" w14:textId="681B182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0.882</w:t>
            </w:r>
          </w:p>
        </w:tc>
        <w:tc>
          <w:tcPr>
            <w:tcW w:w="1260" w:type="dxa"/>
          </w:tcPr>
          <w:p w14:paraId="727B4004" w14:textId="543BDA9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 xml:space="preserve">2.5 </w:t>
            </w:r>
          </w:p>
        </w:tc>
        <w:tc>
          <w:tcPr>
            <w:tcW w:w="2250" w:type="dxa"/>
          </w:tcPr>
          <w:p w14:paraId="7D53BF81" w14:textId="0D4EB40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1.006</w:t>
            </w:r>
          </w:p>
        </w:tc>
        <w:tc>
          <w:tcPr>
            <w:tcW w:w="2250" w:type="dxa"/>
          </w:tcPr>
          <w:p w14:paraId="10E6A0FE" w14:textId="672DCA2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3.689</w:t>
            </w:r>
          </w:p>
        </w:tc>
      </w:tr>
      <w:tr w:rsidR="00B83EB3" w14:paraId="1CF5E3FB" w14:textId="77777777" w:rsidTr="003524D6">
        <w:tc>
          <w:tcPr>
            <w:tcW w:w="1705" w:type="dxa"/>
          </w:tcPr>
          <w:p w14:paraId="6DF6F852" w14:textId="3811949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260" w:type="dxa"/>
          </w:tcPr>
          <w:p w14:paraId="36A14346" w14:textId="17AB034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1260" w:type="dxa"/>
          </w:tcPr>
          <w:p w14:paraId="639E940B" w14:textId="5056131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65</w:t>
            </w:r>
          </w:p>
        </w:tc>
        <w:tc>
          <w:tcPr>
            <w:tcW w:w="2250" w:type="dxa"/>
          </w:tcPr>
          <w:p w14:paraId="55A24C00" w14:textId="01B5D92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958</w:t>
            </w:r>
          </w:p>
        </w:tc>
        <w:tc>
          <w:tcPr>
            <w:tcW w:w="2250" w:type="dxa"/>
          </w:tcPr>
          <w:p w14:paraId="4E4A8C51" w14:textId="51104F0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4.187</w:t>
            </w:r>
          </w:p>
        </w:tc>
      </w:tr>
      <w:tr w:rsidR="00B83EB3" w14:paraId="199E126C" w14:textId="77777777" w:rsidTr="003524D6">
        <w:tc>
          <w:tcPr>
            <w:tcW w:w="1705" w:type="dxa"/>
          </w:tcPr>
          <w:p w14:paraId="1147D5FA" w14:textId="03D39BF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260" w:type="dxa"/>
          </w:tcPr>
          <w:p w14:paraId="0BE893FE" w14:textId="16A9640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74822547" w14:textId="4BFA9B8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10.35</w:t>
            </w:r>
          </w:p>
        </w:tc>
        <w:tc>
          <w:tcPr>
            <w:tcW w:w="2250" w:type="dxa"/>
          </w:tcPr>
          <w:p w14:paraId="3FDD02DD" w14:textId="22274D7C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0.771</w:t>
            </w:r>
          </w:p>
        </w:tc>
        <w:tc>
          <w:tcPr>
            <w:tcW w:w="2250" w:type="dxa"/>
          </w:tcPr>
          <w:p w14:paraId="1CC3ABAF" w14:textId="48FD566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5770536D" w14:textId="77777777" w:rsidTr="003524D6">
        <w:tc>
          <w:tcPr>
            <w:tcW w:w="1705" w:type="dxa"/>
          </w:tcPr>
          <w:p w14:paraId="00FADC69" w14:textId="4BBA05F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260" w:type="dxa"/>
          </w:tcPr>
          <w:p w14:paraId="32E65208" w14:textId="6A2349B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1260" w:type="dxa"/>
          </w:tcPr>
          <w:p w14:paraId="48E5C4FD" w14:textId="3E21BC8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2250" w:type="dxa"/>
          </w:tcPr>
          <w:p w14:paraId="31C2F936" w14:textId="3E5E600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851</w:t>
            </w:r>
          </w:p>
        </w:tc>
        <w:tc>
          <w:tcPr>
            <w:tcW w:w="2250" w:type="dxa"/>
          </w:tcPr>
          <w:p w14:paraId="1FDF5FF1" w14:textId="35ECB0A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</w:tr>
      <w:tr w:rsidR="00B83EB3" w14:paraId="4A483A10" w14:textId="77777777" w:rsidTr="003524D6">
        <w:tc>
          <w:tcPr>
            <w:tcW w:w="1705" w:type="dxa"/>
          </w:tcPr>
          <w:p w14:paraId="5D0DEBB1" w14:textId="5D2AEEB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260" w:type="dxa"/>
          </w:tcPr>
          <w:p w14:paraId="7A17D3AB" w14:textId="66D0E32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7F203650" w14:textId="7028DA7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11D08A2F" w14:textId="25E0147E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2.055</w:t>
            </w:r>
          </w:p>
        </w:tc>
        <w:tc>
          <w:tcPr>
            <w:tcW w:w="2250" w:type="dxa"/>
          </w:tcPr>
          <w:p w14:paraId="0851EEF1" w14:textId="4A3184F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484B3B62" w14:textId="77777777" w:rsidTr="003524D6">
        <w:tc>
          <w:tcPr>
            <w:tcW w:w="1705" w:type="dxa"/>
          </w:tcPr>
          <w:p w14:paraId="7434CD48" w14:textId="3CA3226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260" w:type="dxa"/>
          </w:tcPr>
          <w:p w14:paraId="28B42E28" w14:textId="7B2589E2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481</w:t>
            </w:r>
          </w:p>
        </w:tc>
        <w:tc>
          <w:tcPr>
            <w:tcW w:w="1260" w:type="dxa"/>
          </w:tcPr>
          <w:p w14:paraId="235B76B2" w14:textId="3662321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  <w:tc>
          <w:tcPr>
            <w:tcW w:w="2250" w:type="dxa"/>
          </w:tcPr>
          <w:p w14:paraId="06E54D0E" w14:textId="6436CB3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2250" w:type="dxa"/>
          </w:tcPr>
          <w:p w14:paraId="25C9C304" w14:textId="494AB0C6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0.0265</w:t>
            </w:r>
          </w:p>
        </w:tc>
      </w:tr>
      <w:tr w:rsidR="00B83EB3" w14:paraId="2E257B35" w14:textId="77777777" w:rsidTr="003524D6">
        <w:tc>
          <w:tcPr>
            <w:tcW w:w="1705" w:type="dxa"/>
          </w:tcPr>
          <w:p w14:paraId="175FDAD6" w14:textId="78DD0718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260" w:type="dxa"/>
          </w:tcPr>
          <w:p w14:paraId="535AFEDC" w14:textId="6A278F5F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4F023D3" w14:textId="720F2624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0.08</w:t>
            </w:r>
          </w:p>
        </w:tc>
        <w:tc>
          <w:tcPr>
            <w:tcW w:w="2250" w:type="dxa"/>
          </w:tcPr>
          <w:p w14:paraId="6B9B30B0" w14:textId="42D620D1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79.064</w:t>
            </w:r>
          </w:p>
        </w:tc>
        <w:tc>
          <w:tcPr>
            <w:tcW w:w="2250" w:type="dxa"/>
          </w:tcPr>
          <w:p w14:paraId="3BA7C460" w14:textId="42B12763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45FF80E3" w14:textId="77777777" w:rsidTr="003524D6">
        <w:tc>
          <w:tcPr>
            <w:tcW w:w="1705" w:type="dxa"/>
          </w:tcPr>
          <w:p w14:paraId="4EC81FF1" w14:textId="312CC120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260" w:type="dxa"/>
          </w:tcPr>
          <w:p w14:paraId="6E7E4E05" w14:textId="0AB41B7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7E83FE1D" w14:textId="28AF57A0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2250" w:type="dxa"/>
          </w:tcPr>
          <w:p w14:paraId="28B898BF" w14:textId="1741AA50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20.634</w:t>
            </w:r>
          </w:p>
        </w:tc>
        <w:tc>
          <w:tcPr>
            <w:tcW w:w="2250" w:type="dxa"/>
          </w:tcPr>
          <w:p w14:paraId="4CC894C1" w14:textId="3F25BFEB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3.458</w:t>
            </w:r>
          </w:p>
        </w:tc>
      </w:tr>
      <w:tr w:rsidR="00B83EB3" w14:paraId="511F7089" w14:textId="77777777" w:rsidTr="003524D6">
        <w:tc>
          <w:tcPr>
            <w:tcW w:w="1705" w:type="dxa"/>
          </w:tcPr>
          <w:p w14:paraId="10D8AE21" w14:textId="309E2F55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14:paraId="639CE281" w14:textId="27BF606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 xml:space="preserve">0.023 </w:t>
            </w:r>
          </w:p>
        </w:tc>
        <w:tc>
          <w:tcPr>
            <w:tcW w:w="1260" w:type="dxa"/>
          </w:tcPr>
          <w:p w14:paraId="14AA69C0" w14:textId="17F400FA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 xml:space="preserve">0.08 </w:t>
            </w:r>
          </w:p>
        </w:tc>
        <w:tc>
          <w:tcPr>
            <w:tcW w:w="2250" w:type="dxa"/>
          </w:tcPr>
          <w:p w14:paraId="68A79A07" w14:textId="4CDF8FB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>1.574</w:t>
            </w:r>
          </w:p>
        </w:tc>
        <w:tc>
          <w:tcPr>
            <w:tcW w:w="2250" w:type="dxa"/>
          </w:tcPr>
          <w:p w14:paraId="00CCEFFD" w14:textId="44A79AED" w:rsidR="00B83EB3" w:rsidRPr="009B0D6D" w:rsidRDefault="00B83E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0D6D">
              <w:rPr>
                <w:rFonts w:asciiTheme="majorBidi" w:hAnsiTheme="majorBidi" w:cstheme="majorBidi"/>
                <w:sz w:val="20"/>
                <w:szCs w:val="20"/>
              </w:rPr>
              <w:t xml:space="preserve">0.0264 </w:t>
            </w:r>
          </w:p>
        </w:tc>
      </w:tr>
    </w:tbl>
    <w:p w14:paraId="37D6B3BA" w14:textId="77777777" w:rsidR="00F4763B" w:rsidRDefault="00F4763B"/>
    <w:sectPr w:rsidR="00F47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D01"/>
    <w:rsid w:val="00330137"/>
    <w:rsid w:val="003524D6"/>
    <w:rsid w:val="006F28ED"/>
    <w:rsid w:val="00782ACE"/>
    <w:rsid w:val="009B0D6D"/>
    <w:rsid w:val="00AA3BE0"/>
    <w:rsid w:val="00B83EB3"/>
    <w:rsid w:val="00EC0D01"/>
    <w:rsid w:val="00F4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D30C"/>
  <w15:chartTrackingRefBased/>
  <w15:docId w15:val="{2A366418-D22F-47B4-914B-7AF200E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9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bayomi</dc:creator>
  <cp:keywords/>
  <dc:description/>
  <cp:lastModifiedBy>emanbayomi</cp:lastModifiedBy>
  <cp:revision>11</cp:revision>
  <dcterms:created xsi:type="dcterms:W3CDTF">2022-07-22T05:46:00Z</dcterms:created>
  <dcterms:modified xsi:type="dcterms:W3CDTF">2022-07-22T07:05:00Z</dcterms:modified>
</cp:coreProperties>
</file>